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7BB" w:rsidRDefault="00C177BB" w:rsidP="00C177BB">
      <w:pPr>
        <w:jc w:val="center"/>
      </w:pPr>
      <w:r w:rsidRPr="00C177BB">
        <w:rPr>
          <w:noProof/>
          <w:lang w:val="en-IN" w:eastAsia="en-IN"/>
        </w:rPr>
        <w:drawing>
          <wp:inline distT="0" distB="0" distL="0" distR="0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74F" w:rsidRPr="0010674F" w:rsidRDefault="00C177BB" w:rsidP="0010674F">
      <w:pPr>
        <w:spacing w:line="36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0" w:name="_GoBack"/>
      <w:r>
        <w:rPr>
          <w:rFonts w:asciiTheme="majorBidi" w:eastAsia="Calibri" w:hAnsiTheme="majorBidi" w:cstheme="majorBidi"/>
          <w:b/>
          <w:bCs/>
        </w:rPr>
        <w:t>Figure</w:t>
      </w:r>
      <w:r w:rsidR="002D3F88">
        <w:rPr>
          <w:rFonts w:asciiTheme="majorBidi" w:eastAsia="Calibri" w:hAnsiTheme="majorBidi" w:cstheme="majorBidi"/>
          <w:b/>
          <w:bCs/>
        </w:rPr>
        <w:t xml:space="preserve"> S</w:t>
      </w:r>
      <w:r>
        <w:rPr>
          <w:rFonts w:asciiTheme="majorBidi" w:eastAsia="Calibri" w:hAnsiTheme="majorBidi" w:cstheme="majorBidi"/>
          <w:b/>
          <w:bCs/>
        </w:rPr>
        <w:t>1</w:t>
      </w:r>
      <w:r w:rsidRPr="00C177BB">
        <w:rPr>
          <w:rFonts w:asciiTheme="majorBidi" w:eastAsia="Calibri" w:hAnsiTheme="majorBidi" w:cstheme="majorBidi"/>
          <w:b/>
          <w:bCs/>
        </w:rPr>
        <w:t>.</w:t>
      </w:r>
      <w:r w:rsidR="0010674F">
        <w:rPr>
          <w:rFonts w:asciiTheme="majorBidi" w:eastAsia="Calibri" w:hAnsiTheme="majorBidi" w:cstheme="majorBidi"/>
          <w:b/>
          <w:bCs/>
        </w:rPr>
        <w:t xml:space="preserve"> </w:t>
      </w:r>
      <w:r w:rsidR="0010674F" w:rsidRPr="0010674F">
        <w:rPr>
          <w:rFonts w:ascii="Times New Roman" w:eastAsia="Calibri" w:hAnsi="Times New Roman" w:cs="Times New Roman"/>
          <w:noProof/>
          <w:sz w:val="24"/>
          <w:szCs w:val="24"/>
        </w:rPr>
        <w:t>CVD risk score trajectories up to the examination cycle four; circles display the observed values while dotted lines represent fitted trajectories. CVD risk score was modeled as a function of time.</w:t>
      </w:r>
      <w:bookmarkEnd w:id="0"/>
    </w:p>
    <w:p w:rsidR="00026042" w:rsidRPr="00C177BB" w:rsidRDefault="002D3F88" w:rsidP="00C177BB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</w:p>
    <w:sectPr w:rsidR="00026042" w:rsidRPr="00C17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2NLU0NzM2NTA3NTNV0lEKTi0uzszPAykwrAUACsuTpywAAAA="/>
  </w:docVars>
  <w:rsids>
    <w:rsidRoot w:val="00C177BB"/>
    <w:rsid w:val="0010674F"/>
    <w:rsid w:val="00114213"/>
    <w:rsid w:val="00171D43"/>
    <w:rsid w:val="001802EB"/>
    <w:rsid w:val="001E6E11"/>
    <w:rsid w:val="001F1EC4"/>
    <w:rsid w:val="002D3F88"/>
    <w:rsid w:val="002F2DD6"/>
    <w:rsid w:val="00392991"/>
    <w:rsid w:val="004B5A08"/>
    <w:rsid w:val="00526DE2"/>
    <w:rsid w:val="005C1297"/>
    <w:rsid w:val="00792078"/>
    <w:rsid w:val="00845B78"/>
    <w:rsid w:val="00BB692F"/>
    <w:rsid w:val="00C177BB"/>
    <w:rsid w:val="00EE2A90"/>
    <w:rsid w:val="00EE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EB35D-A525-4204-9138-18BD5787C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yapriya V.</cp:lastModifiedBy>
  <cp:revision>4</cp:revision>
  <dcterms:created xsi:type="dcterms:W3CDTF">2021-06-12T19:13:00Z</dcterms:created>
  <dcterms:modified xsi:type="dcterms:W3CDTF">2021-07-13T00:58:00Z</dcterms:modified>
</cp:coreProperties>
</file>